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2152" w:tblpY="99"/>
        <w:tblOverlap w:val="never"/>
        <w:tblW w:w="1294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348"/>
        <w:gridCol w:w="2788"/>
        <w:gridCol w:w="1237"/>
        <w:gridCol w:w="2935"/>
        <w:gridCol w:w="13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44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ensitivity analysis of the association between AIP and hypertension in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different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participants group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 xml:space="preserve">s b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al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covari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6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ypertension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Variable, 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(Ev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Unadjusted OR (95%CI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All participants</w:t>
            </w:r>
          </w:p>
        </w:tc>
        <w:tc>
          <w:tcPr>
            <w:tcW w:w="23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I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, 15453 (6.2)</w:t>
            </w:r>
          </w:p>
        </w:tc>
        <w:tc>
          <w:tcPr>
            <w:tcW w:w="27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2 (2.04-2.41)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 (1.05-1.31)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.0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4.0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8 (1.50-2.6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 (0.87-1.5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7.2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0 (2.87-4.7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2 (1.08-1.8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1.7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6 (4.98-8.1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5 (1.09-1.9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Female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I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, 7034 (3.2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7 (2.3-3.3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9 (1.18-1.8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5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.1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4 (0.95-2.1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 (0.62-1.4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.1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1 (2.97-6.2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4 (1.30-2.9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9.6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1 (4.67-10.5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8 (1.30-3.3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P, 8419 (8.7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4 (1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 (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3.8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.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7 (1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7 (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7.7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1 (0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2.1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4 (2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 (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ge=40-60 (female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AIP, 4224 (4.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2 (2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5 (1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22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1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9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3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Q4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 (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 (1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2944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justed covariates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: age, sex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oking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lcohol, </w:t>
            </w:r>
            <w:bookmarkStart w:id="3" w:name="_GoBack"/>
            <w:bookmarkEnd w:id="3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exercise, BM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A1c, </w:t>
            </w:r>
            <w:bookmarkStart w:id="2" w:name="_Hlk121680087"/>
            <w:r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TC, ALT, AST, GGT, FPG, WC, weight; </w:t>
            </w:r>
            <w:r>
              <w:rPr>
                <w:rFonts w:ascii="Times New Roman" w:hAnsi="Times New Roman"/>
                <w:sz w:val="20"/>
                <w:szCs w:val="20"/>
              </w:rPr>
              <w:t>AIP as a continuous variable and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quartiles </w:t>
            </w:r>
            <w:r>
              <w:rPr>
                <w:rFonts w:ascii="Times New Roman" w:hAnsi="Times New Roman"/>
                <w:sz w:val="20"/>
                <w:szCs w:val="20"/>
              </w:rPr>
              <w:t>variabl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Q1, Q2, Q3, and Q4)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AIP Atherogenic Index of Plasma, OR odds ratio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BMI body mass index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HbA1 hemoglobin A1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TC total cholesterol,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ALT alanine aminotransferase, AST aspartate aminotransferase,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GGT gamma glutamyl transferase,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FPG fasting plasma glucose,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WC waist circumferenc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</w:tbl>
    <w:p>
      <w:pPr>
        <w:rPr>
          <w:rFonts w:ascii="Times New Roman" w:hAnsi="Times New Roman" w:eastAsia="等线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080" w:right="1440" w:bottom="108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1NTI4NGRmNjNkNzdmNzg2NDFjZTJjNzhiOGM0N2UifQ=="/>
  </w:docVars>
  <w:rsids>
    <w:rsidRoot w:val="497846C8"/>
    <w:rsid w:val="000A1EC1"/>
    <w:rsid w:val="006A2FAB"/>
    <w:rsid w:val="007F42E8"/>
    <w:rsid w:val="00D51AC5"/>
    <w:rsid w:val="00E256E0"/>
    <w:rsid w:val="00FC097F"/>
    <w:rsid w:val="01807AF1"/>
    <w:rsid w:val="01B140BF"/>
    <w:rsid w:val="0A9E76CE"/>
    <w:rsid w:val="0E396D09"/>
    <w:rsid w:val="10F17575"/>
    <w:rsid w:val="15E22425"/>
    <w:rsid w:val="192B3367"/>
    <w:rsid w:val="19743AE7"/>
    <w:rsid w:val="1D9D25FD"/>
    <w:rsid w:val="264B53F0"/>
    <w:rsid w:val="2CFA7386"/>
    <w:rsid w:val="312901B8"/>
    <w:rsid w:val="3160503C"/>
    <w:rsid w:val="333A4DAE"/>
    <w:rsid w:val="35CF507F"/>
    <w:rsid w:val="3A326872"/>
    <w:rsid w:val="3B64270E"/>
    <w:rsid w:val="3DEB3974"/>
    <w:rsid w:val="3F75548B"/>
    <w:rsid w:val="410B5300"/>
    <w:rsid w:val="415403F7"/>
    <w:rsid w:val="43883965"/>
    <w:rsid w:val="43BF232A"/>
    <w:rsid w:val="486F0FA7"/>
    <w:rsid w:val="497846C8"/>
    <w:rsid w:val="4ABD4F1E"/>
    <w:rsid w:val="4D3506EE"/>
    <w:rsid w:val="50F560D9"/>
    <w:rsid w:val="51D67C84"/>
    <w:rsid w:val="560A5808"/>
    <w:rsid w:val="581806B0"/>
    <w:rsid w:val="5A4A34B7"/>
    <w:rsid w:val="5A9A3EC7"/>
    <w:rsid w:val="5BF16F7C"/>
    <w:rsid w:val="5F5F1A4D"/>
    <w:rsid w:val="60E803B5"/>
    <w:rsid w:val="618038A0"/>
    <w:rsid w:val="61B23731"/>
    <w:rsid w:val="62CC5345"/>
    <w:rsid w:val="63576859"/>
    <w:rsid w:val="6A5A04D5"/>
    <w:rsid w:val="6A70797F"/>
    <w:rsid w:val="70DB50FB"/>
    <w:rsid w:val="7567411A"/>
    <w:rsid w:val="757225C4"/>
    <w:rsid w:val="79D97987"/>
    <w:rsid w:val="7AB0607B"/>
    <w:rsid w:val="7C480CB4"/>
    <w:rsid w:val="7C964389"/>
    <w:rsid w:val="7D9D19C6"/>
    <w:rsid w:val="7EC2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</Words>
  <Characters>1621</Characters>
  <Lines>12</Lines>
  <Paragraphs>3</Paragraphs>
  <TotalTime>1</TotalTime>
  <ScaleCrop>false</ScaleCrop>
  <LinksUpToDate>false</LinksUpToDate>
  <CharactersWithSpaces>1801</CharactersWithSpaces>
  <Application>WPS Office_11.1.0.141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6:09:00Z</dcterms:created>
  <dc:creator>谭明娟</dc:creator>
  <cp:lastModifiedBy>谭明娟</cp:lastModifiedBy>
  <dcterms:modified xsi:type="dcterms:W3CDTF">2023-06-08T23:38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C7789D5FE9574269B7687959A30C3CE7_11</vt:lpwstr>
  </property>
</Properties>
</file>